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870F5" w14:textId="554B55FA" w:rsidR="00BA68EA" w:rsidRPr="00F01591" w:rsidRDefault="008802CE" w:rsidP="00F01591">
      <w:pPr>
        <w:rPr>
          <w:b/>
          <w:bCs/>
          <w:u w:val="single"/>
        </w:rPr>
      </w:pPr>
      <w:bookmarkStart w:id="0" w:name="OLE_LINK76"/>
      <w:r w:rsidRPr="00F01591">
        <w:rPr>
          <w:b/>
          <w:bCs/>
          <w:u w:val="single"/>
        </w:rPr>
        <w:t xml:space="preserve">S3 Text: </w:t>
      </w:r>
      <w:r w:rsidR="00BA68EA" w:rsidRPr="00F01591">
        <w:rPr>
          <w:b/>
          <w:bCs/>
          <w:u w:val="single"/>
        </w:rPr>
        <w:t>Supplemental table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val="en-GB"/>
          <w14:ligatures w14:val="standardContextual"/>
        </w:rPr>
        <w:id w:val="4557454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05AC379" w14:textId="1C51CD1E" w:rsidR="006B23A5" w:rsidRDefault="006B23A5">
          <w:pPr>
            <w:pStyle w:val="TOCHeading"/>
          </w:pPr>
          <w:r>
            <w:t>Table of Contents</w:t>
          </w:r>
        </w:p>
        <w:p w14:paraId="2941B285" w14:textId="0619CEFF" w:rsidR="00F01591" w:rsidRDefault="006B23A5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rPr>
              <w:i/>
              <w:iCs/>
            </w:rPr>
            <w:fldChar w:fldCharType="begin"/>
          </w:r>
          <w:r>
            <w:instrText xml:space="preserve"> TOC \o "1-3" \h \z \u </w:instrText>
          </w:r>
          <w:r>
            <w:rPr>
              <w:i/>
              <w:iCs/>
            </w:rPr>
            <w:fldChar w:fldCharType="separate"/>
          </w:r>
          <w:hyperlink w:anchor="_Toc232001712" w:history="1">
            <w:r w:rsidR="00F01591" w:rsidRPr="00BB5B8D">
              <w:rPr>
                <w:rStyle w:val="Hyperlink"/>
                <w:noProof/>
              </w:rPr>
              <w:t>Supplemental table A: A comparison of sociodemographic characteristics of people included in the analytic sample with the Genes &amp; Health sample in East London</w:t>
            </w:r>
            <w:r w:rsidR="00F01591">
              <w:rPr>
                <w:noProof/>
                <w:webHidden/>
              </w:rPr>
              <w:tab/>
            </w:r>
            <w:r w:rsidR="00F01591">
              <w:rPr>
                <w:noProof/>
                <w:webHidden/>
              </w:rPr>
              <w:fldChar w:fldCharType="begin"/>
            </w:r>
            <w:r w:rsidR="00F01591">
              <w:rPr>
                <w:noProof/>
                <w:webHidden/>
              </w:rPr>
              <w:instrText xml:space="preserve"> PAGEREF _Toc232001712 \h </w:instrText>
            </w:r>
            <w:r w:rsidR="00F01591">
              <w:rPr>
                <w:noProof/>
                <w:webHidden/>
              </w:rPr>
            </w:r>
            <w:r w:rsidR="00F01591">
              <w:rPr>
                <w:noProof/>
                <w:webHidden/>
              </w:rPr>
              <w:fldChar w:fldCharType="separate"/>
            </w:r>
            <w:r w:rsidR="00F01591">
              <w:rPr>
                <w:noProof/>
                <w:webHidden/>
              </w:rPr>
              <w:t>2</w:t>
            </w:r>
            <w:r w:rsidR="00F01591">
              <w:rPr>
                <w:noProof/>
                <w:webHidden/>
              </w:rPr>
              <w:fldChar w:fldCharType="end"/>
            </w:r>
          </w:hyperlink>
        </w:p>
        <w:p w14:paraId="586A662A" w14:textId="12380625" w:rsidR="00F01591" w:rsidRDefault="00F0159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32001713" w:history="1">
            <w:r w:rsidRPr="00BB5B8D">
              <w:rPr>
                <w:rStyle w:val="Hyperlink"/>
                <w:noProof/>
              </w:rPr>
              <w:t>Supplemental table B: Frequency of internalising and cardiometabolic conditions, and cardiovascular / renal events in the analytic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001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DE4EE6" w14:textId="4B88F85E" w:rsidR="00F01591" w:rsidRDefault="00F0159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32001714" w:history="1">
            <w:r w:rsidRPr="00BB5B8D">
              <w:rPr>
                <w:rStyle w:val="Hyperlink"/>
                <w:noProof/>
              </w:rPr>
              <w:t>Supplemental table C: Proportion of participants with internalising and cardiometabolic conditions, ICM-MM, CVR and all-cause mortality by ag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001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8587C6" w14:textId="6BBEA80F" w:rsidR="00F01591" w:rsidRDefault="00F0159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32001715" w:history="1">
            <w:r w:rsidRPr="00BB5B8D">
              <w:rPr>
                <w:rStyle w:val="Hyperlink"/>
                <w:noProof/>
              </w:rPr>
              <w:t>Supplemental table D: State occupation probabilities ten years after baseline by gender and ten-year baseline age groups (wome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001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B695F1" w14:textId="63ACFB78" w:rsidR="00F01591" w:rsidRDefault="00F0159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32001716" w:history="1">
            <w:r w:rsidRPr="00BB5B8D">
              <w:rPr>
                <w:rStyle w:val="Hyperlink"/>
                <w:noProof/>
              </w:rPr>
              <w:t>Supplemental table E: State occupation probabilities ten years after baseline by gender and ten-year baseline age groups (men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0017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A2FE51" w14:textId="46EC3E0A" w:rsidR="00F01591" w:rsidRDefault="00F01591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32001717" w:history="1">
            <w:r w:rsidRPr="00BB5B8D">
              <w:rPr>
                <w:rStyle w:val="Hyperlink"/>
                <w:noProof/>
              </w:rPr>
              <w:t>Supplemental table F: Contrasts in state occupation probabilities 10 years after base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0017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09DE09" w14:textId="63033301" w:rsidR="006B23A5" w:rsidRDefault="006B23A5">
          <w:r>
            <w:rPr>
              <w:b/>
              <w:bCs/>
              <w:noProof/>
            </w:rPr>
            <w:fldChar w:fldCharType="end"/>
          </w:r>
        </w:p>
      </w:sdtContent>
    </w:sdt>
    <w:p w14:paraId="5A9D9F43" w14:textId="6E643B6B" w:rsidR="00BA68EA" w:rsidRDefault="00BA68EA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087DC584" w14:textId="1963E1B9" w:rsidR="00325517" w:rsidRDefault="00325517" w:rsidP="00325517">
      <w:pPr>
        <w:pStyle w:val="Heading3"/>
      </w:pPr>
      <w:bookmarkStart w:id="1" w:name="_Toc232001712"/>
      <w:r>
        <w:lastRenderedPageBreak/>
        <w:t xml:space="preserve">Supplemental table </w:t>
      </w:r>
      <w:r w:rsidR="00F821A0">
        <w:t>A</w:t>
      </w:r>
      <w:r>
        <w:t xml:space="preserve">: </w:t>
      </w:r>
      <w:bookmarkStart w:id="2" w:name="OLE_LINK94"/>
      <w:r>
        <w:t>A comparison of sociodemographic characteristics of people included in the analytic sample with the Genes &amp; Health sample in East London</w:t>
      </w:r>
      <w:bookmarkEnd w:id="1"/>
      <w:bookmarkEnd w:id="2"/>
    </w:p>
    <w:tbl>
      <w:tblPr>
        <w:tblW w:w="5840" w:type="dxa"/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460"/>
      </w:tblGrid>
      <w:tr w:rsidR="00414EE8" w:rsidRPr="00414EE8" w14:paraId="4F164CE9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A94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C0B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clu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0D1C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ud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B79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sample*</w:t>
            </w:r>
          </w:p>
        </w:tc>
      </w:tr>
      <w:tr w:rsidR="00414EE8" w:rsidRPr="00414EE8" w14:paraId="171359E5" w14:textId="77777777" w:rsidTr="00414EE8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168C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E585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2200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0C418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2355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FC48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45556)</w:t>
            </w:r>
          </w:p>
        </w:tc>
      </w:tr>
      <w:tr w:rsidR="00414EE8" w:rsidRPr="00414EE8" w14:paraId="0205B9FF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5A6A" w14:textId="77777777" w:rsidR="00414EE8" w:rsidRPr="00414EE8" w:rsidRDefault="00414EE8" w:rsidP="00414E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58580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560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B5F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14EE8" w:rsidRPr="00414EE8" w14:paraId="76E39E5B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D296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93B7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884 (54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C25AC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934 (54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E33E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18 (54.5%)</w:t>
            </w:r>
          </w:p>
        </w:tc>
      </w:tr>
      <w:tr w:rsidR="00414EE8" w:rsidRPr="00414EE8" w14:paraId="1A5B8A5D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0B49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0BD8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18 (46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748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20 (45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376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738 (45.5%)</w:t>
            </w:r>
          </w:p>
        </w:tc>
      </w:tr>
      <w:tr w:rsidR="00414EE8" w:rsidRPr="00414EE8" w14:paraId="61975C1A" w14:textId="77777777" w:rsidTr="00414EE8">
        <w:trPr>
          <w:trHeight w:val="32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CA82" w14:textId="77777777" w:rsidR="00414EE8" w:rsidRPr="00414EE8" w:rsidRDefault="00414EE8" w:rsidP="00414E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year of birt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A3F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ED9D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14EE8" w:rsidRPr="00414EE8" w14:paraId="22E31148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333B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edian [Q1,Q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137B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 [1970,199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469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 [1970,1990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519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 [1970,1990]</w:t>
            </w:r>
          </w:p>
        </w:tc>
      </w:tr>
      <w:tr w:rsidR="00414EE8" w:rsidRPr="00414EE8" w14:paraId="6E4239DE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C18F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ean [SD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72F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70 [15.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B29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 [12.5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EFED0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0 [14.3]</w:t>
            </w:r>
          </w:p>
        </w:tc>
      </w:tr>
      <w:tr w:rsidR="00414EE8" w:rsidRPr="00414EE8" w14:paraId="0A285251" w14:textId="77777777" w:rsidTr="00414EE8">
        <w:trPr>
          <w:trHeight w:val="32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DE59" w14:textId="77777777" w:rsidR="00414EE8" w:rsidRPr="00414EE8" w:rsidRDefault="00414EE8" w:rsidP="00414E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reported ethn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015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DD3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14EE8" w:rsidRPr="00414EE8" w14:paraId="4F1B26E0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AA92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Bangladesh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7C15E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70 (67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ED3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451 (65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4E6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321 (66.6%)</w:t>
            </w:r>
          </w:p>
        </w:tc>
      </w:tr>
      <w:tr w:rsidR="00414EE8" w:rsidRPr="00414EE8" w14:paraId="09D6E9C4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4E9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Oth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FFCB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 (0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F6E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 (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9B78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 (0.4%)</w:t>
            </w:r>
          </w:p>
        </w:tc>
      </w:tr>
      <w:tr w:rsidR="00414EE8" w:rsidRPr="00414EE8" w14:paraId="34363737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CD4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Pakistan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462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61 (30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4972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03 (34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77A9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864 (32.6%)</w:t>
            </w:r>
          </w:p>
        </w:tc>
      </w:tr>
      <w:tr w:rsidR="00414EE8" w:rsidRPr="00414EE8" w14:paraId="107AC773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FC58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iss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7AC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7 (0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B4690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 (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ACDF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7 (0.4%)</w:t>
            </w:r>
          </w:p>
        </w:tc>
      </w:tr>
      <w:tr w:rsidR="00414EE8" w:rsidRPr="00414EE8" w14:paraId="15F39698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317C" w14:textId="77777777" w:rsidR="00414EE8" w:rsidRPr="00414EE8" w:rsidRDefault="00414EE8" w:rsidP="00414E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oking status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506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E1B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7F2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14EE8" w:rsidRPr="00414EE8" w14:paraId="7521EACA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0B2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B68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095 (59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FBBC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838 (71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38F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933 (65.7%)</w:t>
            </w:r>
          </w:p>
        </w:tc>
      </w:tr>
      <w:tr w:rsidR="00414EE8" w:rsidRPr="00414EE8" w14:paraId="29F1F09E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34C8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Ev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979F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50 (34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AD1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16 (28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2EA2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366 (31.5%)</w:t>
            </w:r>
          </w:p>
        </w:tc>
      </w:tr>
      <w:tr w:rsidR="00414EE8" w:rsidRPr="00414EE8" w14:paraId="036E2080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A93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iss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0E90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57 (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1B3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 (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E1DF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57 (2.8%)</w:t>
            </w:r>
          </w:p>
        </w:tc>
      </w:tr>
      <w:tr w:rsidR="00414EE8" w:rsidRPr="00414EE8" w14:paraId="1B1CA890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84F9" w14:textId="77777777" w:rsidR="00414EE8" w:rsidRPr="00414EE8" w:rsidRDefault="00414EE8" w:rsidP="00414EE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D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205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B7C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9D98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14EE8" w:rsidRPr="00414EE8" w14:paraId="40FD2EC3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55B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3DFD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23 (27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F01D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15 (27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5A90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38 (27.3%)</w:t>
            </w:r>
          </w:p>
        </w:tc>
      </w:tr>
      <w:tr w:rsidR="00414EE8" w:rsidRPr="00414EE8" w14:paraId="52B933BC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D09F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B3F2C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939 (5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6BE7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814 (54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4C9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753 (54.3%)</w:t>
            </w:r>
          </w:p>
        </w:tc>
      </w:tr>
      <w:tr w:rsidR="00414EE8" w:rsidRPr="00414EE8" w14:paraId="19540C30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A411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E1D0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6 (13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C6E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74 (13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335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20 (13.9%)</w:t>
            </w:r>
          </w:p>
        </w:tc>
      </w:tr>
      <w:tr w:rsidR="00414EE8" w:rsidRPr="00414EE8" w14:paraId="5A46479C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4BDA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CFCC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3 (3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AAA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5 (3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0DC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8 (3.5%)</w:t>
            </w:r>
          </w:p>
        </w:tc>
      </w:tr>
      <w:tr w:rsidR="00414EE8" w:rsidRPr="00414EE8" w14:paraId="1B266BB7" w14:textId="77777777" w:rsidTr="00414EE8">
        <w:trPr>
          <w:trHeight w:val="3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0E0D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F58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8 (0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8BF4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6 (0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6646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4 (0.9%)</w:t>
            </w:r>
          </w:p>
        </w:tc>
      </w:tr>
      <w:tr w:rsidR="00414EE8" w:rsidRPr="00414EE8" w14:paraId="5E86DBD6" w14:textId="77777777" w:rsidTr="00414EE8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F0E9E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issin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093A5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0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8D0F63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 (0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418C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0.1%)</w:t>
            </w:r>
          </w:p>
        </w:tc>
      </w:tr>
      <w:tr w:rsidR="00414EE8" w:rsidRPr="00414EE8" w14:paraId="541ADE74" w14:textId="77777777" w:rsidTr="00414EE8">
        <w:trPr>
          <w:trHeight w:val="520"/>
        </w:trPr>
        <w:tc>
          <w:tcPr>
            <w:tcW w:w="5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C8944" w14:textId="77777777" w:rsidR="00414EE8" w:rsidRPr="00414EE8" w:rsidRDefault="00414EE8" w:rsidP="00414E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 Participants with primary care data - accessible for practices in East London only </w:t>
            </w:r>
            <w:r w:rsidRPr="00414EE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** IMD data and smoking status taken from primary care health records</w:t>
            </w:r>
          </w:p>
        </w:tc>
      </w:tr>
    </w:tbl>
    <w:p w14:paraId="22D39D7C" w14:textId="77777777" w:rsidR="00325517" w:rsidRDefault="00325517" w:rsidP="00BA68EA">
      <w:pPr>
        <w:pStyle w:val="Heading3"/>
      </w:pPr>
    </w:p>
    <w:p w14:paraId="54A140C9" w14:textId="77777777" w:rsidR="00325517" w:rsidRDefault="00325517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02ABC733" w14:textId="04B1ACE3" w:rsidR="00875571" w:rsidRDefault="00875571" w:rsidP="00BA68EA">
      <w:pPr>
        <w:pStyle w:val="Heading3"/>
      </w:pPr>
      <w:bookmarkStart w:id="3" w:name="_Toc232001713"/>
      <w:r>
        <w:lastRenderedPageBreak/>
        <w:t xml:space="preserve">Supplemental table </w:t>
      </w:r>
      <w:r w:rsidR="00F821A0">
        <w:t>B</w:t>
      </w:r>
      <w:r w:rsidR="000D5D06">
        <w:t xml:space="preserve">: </w:t>
      </w:r>
      <w:bookmarkStart w:id="4" w:name="OLE_LINK80"/>
      <w:r w:rsidR="00124B35">
        <w:t>Frequency of internalising</w:t>
      </w:r>
      <w:r w:rsidR="00A24F55">
        <w:t xml:space="preserve"> and </w:t>
      </w:r>
      <w:r w:rsidR="00124B35">
        <w:t xml:space="preserve">cardiometabolic </w:t>
      </w:r>
      <w:r w:rsidR="00A24F55">
        <w:t xml:space="preserve">conditions, </w:t>
      </w:r>
      <w:r w:rsidR="00124B35">
        <w:t xml:space="preserve">and cardiovascular / renal events </w:t>
      </w:r>
      <w:r w:rsidR="005B3210">
        <w:t>in the analytic sample</w:t>
      </w:r>
      <w:bookmarkEnd w:id="3"/>
      <w:bookmarkEnd w:id="4"/>
    </w:p>
    <w:tbl>
      <w:tblPr>
        <w:tblW w:w="6955" w:type="dxa"/>
        <w:tblLook w:val="04A0" w:firstRow="1" w:lastRow="0" w:firstColumn="1" w:lastColumn="0" w:noHBand="0" w:noVBand="1"/>
      </w:tblPr>
      <w:tblGrid>
        <w:gridCol w:w="2575"/>
        <w:gridCol w:w="1460"/>
        <w:gridCol w:w="1460"/>
        <w:gridCol w:w="1460"/>
      </w:tblGrid>
      <w:tr w:rsidR="001A1E88" w:rsidRPr="001A1E88" w14:paraId="04851B41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55C39284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BC4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BBFF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4E34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</w:p>
        </w:tc>
      </w:tr>
      <w:tr w:rsidR="001A1E88" w:rsidRPr="001A1E88" w14:paraId="6069791A" w14:textId="77777777" w:rsidTr="001A1E88">
        <w:trPr>
          <w:trHeight w:val="34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3318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0DD1E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1293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F9B2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106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FB82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23554)</w:t>
            </w:r>
          </w:p>
        </w:tc>
      </w:tr>
      <w:tr w:rsidR="001A1E88" w:rsidRPr="001A1E88" w14:paraId="25852B4F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C3B8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metabolic condi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C4B8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B34AA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52C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A1E88" w:rsidRPr="001A1E88" w14:paraId="2B16E1D7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4F64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yslipidaemia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730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89 (1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80E73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02 (17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045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91 (13.1%)</w:t>
            </w:r>
          </w:p>
        </w:tc>
      </w:tr>
      <w:tr w:rsidR="001A1E88" w:rsidRPr="001A1E88" w14:paraId="648B59BD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B33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5" w:name="RANGE!A5"/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Obesity</w:t>
            </w:r>
            <w:bookmarkEnd w:id="5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5B70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6 (16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A75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5 (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6B4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21 (11.6%)</w:t>
            </w:r>
          </w:p>
        </w:tc>
      </w:tr>
      <w:tr w:rsidR="001A1E88" w:rsidRPr="001A1E88" w14:paraId="01966050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8FBC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Hyperten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049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8 (8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519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8 (8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49A0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66 (8.3%)</w:t>
            </w:r>
          </w:p>
        </w:tc>
      </w:tr>
      <w:tr w:rsidR="001A1E88" w:rsidRPr="001A1E88" w14:paraId="47519FCE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980C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Type 2 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F2AF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39 (7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19A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9 (9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38E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58 (8.3%)</w:t>
            </w:r>
          </w:p>
        </w:tc>
      </w:tr>
      <w:tr w:rsidR="001A1E88" w:rsidRPr="001A1E88" w14:paraId="70E07F7B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C69E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Chronic Kidney Dis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82C2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589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8 (1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8DE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2 (0.7%)</w:t>
            </w:r>
          </w:p>
        </w:tc>
      </w:tr>
      <w:tr w:rsidR="001A1E88" w:rsidRPr="001A1E88" w14:paraId="3FCADD92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78F5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lising condi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C79C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7EC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0FE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A1E88" w:rsidRPr="001A1E88" w14:paraId="7C2BC325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FCE8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Anxiety and phob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4C70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6 (13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3DB3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4 (8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DF423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20 (11.1%)</w:t>
            </w:r>
          </w:p>
        </w:tc>
      </w:tr>
      <w:tr w:rsidR="001A1E88" w:rsidRPr="001A1E88" w14:paraId="09FCCC3C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A59E1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Depres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D4BE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5 (12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6C38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9 (7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691A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44 (10.0%)</w:t>
            </w:r>
          </w:p>
        </w:tc>
      </w:tr>
      <w:tr w:rsidR="001A1E88" w:rsidRPr="001A1E88" w14:paraId="3E85039F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DFB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Somatoform and dissociative disorde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E84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2 (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27F1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 (2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5FFD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4 (4.2%)</w:t>
            </w:r>
          </w:p>
        </w:tc>
      </w:tr>
      <w:tr w:rsidR="001A1E88" w:rsidRPr="001A1E88" w14:paraId="15039CCF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B1CC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vascular and renal ev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99A13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8C93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BFB8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A1E88" w:rsidRPr="001A1E88" w14:paraId="2F1E488B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760F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Atrial fibrillation and flutt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F48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 (0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485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50A0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 (0.4%)</w:t>
            </w:r>
          </w:p>
        </w:tc>
      </w:tr>
      <w:tr w:rsidR="001A1E88" w:rsidRPr="001A1E88" w14:paraId="0FAE5AD1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D78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Peripheral arterial dis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70D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0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F2A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9E8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 (0.2%)</w:t>
            </w:r>
          </w:p>
        </w:tc>
      </w:tr>
      <w:tr w:rsidR="001A1E88" w:rsidRPr="001A1E88" w14:paraId="60C5D446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B920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End stage renal dis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0D91E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0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1B3B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0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F7D4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0.1%)</w:t>
            </w:r>
          </w:p>
        </w:tc>
      </w:tr>
      <w:tr w:rsidR="001A1E88" w:rsidRPr="001A1E88" w14:paraId="642F68E7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D663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Cerebrovascular dise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6E4DC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 (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68B16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8 (1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A98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 (0.9%)</w:t>
            </w:r>
          </w:p>
        </w:tc>
      </w:tr>
      <w:tr w:rsidR="001A1E88" w:rsidRPr="001A1E88" w14:paraId="21C67AC8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8483A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 due to CV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9889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393D7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0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B714E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0.1%)</w:t>
            </w:r>
          </w:p>
        </w:tc>
      </w:tr>
      <w:tr w:rsidR="001A1E88" w:rsidRPr="001A1E88" w14:paraId="776BE81F" w14:textId="77777777" w:rsidTr="001A1E88">
        <w:trPr>
          <w:trHeight w:val="32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FC08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Heart failu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B3A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59AA1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 (0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FC95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 (0.4%)</w:t>
            </w:r>
          </w:p>
        </w:tc>
      </w:tr>
      <w:tr w:rsidR="001A1E88" w:rsidRPr="001A1E88" w14:paraId="2AA9DDD6" w14:textId="77777777" w:rsidTr="001A1E88">
        <w:trPr>
          <w:trHeight w:val="340"/>
        </w:trPr>
        <w:tc>
          <w:tcPr>
            <w:tcW w:w="2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4E12E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Coronary heart dise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F5531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6 (2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3E41D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8 (6.6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2F690" w14:textId="77777777" w:rsidR="001A1E88" w:rsidRPr="001A1E88" w:rsidRDefault="001A1E88" w:rsidP="001A1E8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A1E8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4 (4.3%)</w:t>
            </w:r>
          </w:p>
        </w:tc>
      </w:tr>
    </w:tbl>
    <w:p w14:paraId="73458B12" w14:textId="77777777" w:rsidR="00875571" w:rsidRDefault="00875571"/>
    <w:p w14:paraId="595125C9" w14:textId="77777777" w:rsidR="00875571" w:rsidRDefault="00875571"/>
    <w:p w14:paraId="7F4BF6EF" w14:textId="77777777" w:rsidR="00875571" w:rsidRDefault="00875571"/>
    <w:p w14:paraId="4A4605FB" w14:textId="77777777" w:rsidR="00875571" w:rsidRDefault="00875571"/>
    <w:p w14:paraId="39C5E830" w14:textId="77777777" w:rsidR="00875571" w:rsidRDefault="00875571"/>
    <w:p w14:paraId="77D588B1" w14:textId="6B9B2EB3" w:rsidR="00274471" w:rsidRDefault="00274471">
      <w:r>
        <w:br w:type="page"/>
      </w:r>
    </w:p>
    <w:p w14:paraId="1A8989D6" w14:textId="1AEEE94B" w:rsidR="00875571" w:rsidRDefault="00875571" w:rsidP="00BA68EA">
      <w:pPr>
        <w:pStyle w:val="Heading3"/>
      </w:pPr>
      <w:bookmarkStart w:id="6" w:name="OLE_LINK75"/>
      <w:bookmarkStart w:id="7" w:name="_Toc232001714"/>
      <w:r>
        <w:lastRenderedPageBreak/>
        <w:t xml:space="preserve">Supplemental </w:t>
      </w:r>
      <w:r w:rsidR="006858F8">
        <w:t xml:space="preserve">table </w:t>
      </w:r>
      <w:r w:rsidR="00F821A0">
        <w:t>C</w:t>
      </w:r>
      <w:r>
        <w:t>:</w:t>
      </w:r>
      <w:r w:rsidR="00873482">
        <w:t xml:space="preserve"> </w:t>
      </w:r>
      <w:bookmarkStart w:id="8" w:name="OLE_LINK79"/>
      <w:r w:rsidR="00873482">
        <w:t xml:space="preserve">Proportion of participants </w:t>
      </w:r>
      <w:r w:rsidR="00834777">
        <w:t xml:space="preserve">with </w:t>
      </w:r>
      <w:r w:rsidR="00873482">
        <w:t>internalising and cardiometabolic conditions, ICM-MM, CVR and all-cause mortality by age group.</w:t>
      </w:r>
      <w:bookmarkEnd w:id="7"/>
      <w:r w:rsidR="00873482">
        <w:t xml:space="preserve"> </w:t>
      </w:r>
      <w:bookmarkEnd w:id="8"/>
    </w:p>
    <w:tbl>
      <w:tblPr>
        <w:tblW w:w="8680" w:type="dxa"/>
        <w:tblLook w:val="04A0" w:firstRow="1" w:lastRow="0" w:firstColumn="1" w:lastColumn="0" w:noHBand="0" w:noVBand="1"/>
      </w:tblPr>
      <w:tblGrid>
        <w:gridCol w:w="1602"/>
        <w:gridCol w:w="1348"/>
        <w:gridCol w:w="1236"/>
        <w:gridCol w:w="1236"/>
        <w:gridCol w:w="1123"/>
        <w:gridCol w:w="1123"/>
        <w:gridCol w:w="1012"/>
      </w:tblGrid>
      <w:tr w:rsidR="00E23C8E" w:rsidRPr="00E23C8E" w14:paraId="21F54A7B" w14:textId="77777777" w:rsidTr="00E23C8E">
        <w:trPr>
          <w:trHeight w:val="320"/>
        </w:trPr>
        <w:tc>
          <w:tcPr>
            <w:tcW w:w="8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6"/>
          <w:p w14:paraId="4AC9274B" w14:textId="77777777" w:rsidR="00E23C8E" w:rsidRPr="00E23C8E" w:rsidRDefault="00E23C8E" w:rsidP="00E23C8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seline age</w:t>
            </w:r>
          </w:p>
        </w:tc>
      </w:tr>
      <w:tr w:rsidR="00E23C8E" w:rsidRPr="00E23C8E" w14:paraId="05566D9F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092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01E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CCB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55F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90E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6DB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0A9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</w:tr>
      <w:tr w:rsidR="00E23C8E" w:rsidRPr="00E23C8E" w14:paraId="41347606" w14:textId="77777777" w:rsidTr="00E23C8E">
        <w:trPr>
          <w:trHeight w:val="34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81EA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D388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1081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F361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806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9F08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359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D80C0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83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11C7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21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CFAF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N=40)</w:t>
            </w:r>
          </w:p>
        </w:tc>
      </w:tr>
      <w:tr w:rsidR="00E23C8E" w:rsidRPr="00E23C8E" w14:paraId="08AD4AB8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A909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llow up (years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1847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1DB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5478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FF1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B36C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475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3718E536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293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Mean (SD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221E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 (7.2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B5F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8 (7.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D7A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7 (7.5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501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5 (7.9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CA3C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6 (7.6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9A1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45 (5.33)</w:t>
            </w:r>
          </w:p>
        </w:tc>
      </w:tr>
      <w:tr w:rsidR="00E23C8E" w:rsidRPr="00E23C8E" w14:paraId="049B5B1C" w14:textId="77777777" w:rsidTr="00E23C8E">
        <w:trPr>
          <w:trHeight w:val="32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1591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nalising condi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E4A6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9D68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6D0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ACFC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D36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3A3053BB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ED3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C2C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22 (29.8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3E0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95 (22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AEC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4 (19.6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8AC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5 (21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D5AE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 (21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C6E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15.0%)</w:t>
            </w:r>
          </w:p>
        </w:tc>
      </w:tr>
      <w:tr w:rsidR="00E23C8E" w:rsidRPr="00E23C8E" w14:paraId="6B10A43D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FA6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60F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88 (70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CC7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67 (77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3BE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87 (80.4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1A5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7 (79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7D2F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 (79.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8F7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85.0%)</w:t>
            </w:r>
          </w:p>
        </w:tc>
      </w:tr>
      <w:tr w:rsidR="00E23C8E" w:rsidRPr="00E23C8E" w14:paraId="026B0822" w14:textId="77777777" w:rsidTr="00E23C8E">
        <w:trPr>
          <w:trHeight w:val="32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BA75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metabolic condi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15E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6BC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8CE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E65E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D1F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61C3815C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C44F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013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95 (30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594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13 (46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C3A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9 (59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7C7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0 (69.7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ADC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 (76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DAA1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 (60.0%)</w:t>
            </w:r>
          </w:p>
        </w:tc>
      </w:tr>
      <w:tr w:rsidR="00E23C8E" w:rsidRPr="00E23C8E" w14:paraId="40D29122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7F10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5E1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15 (69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71A3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49 (53.9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11A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72 (41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847F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 (30.3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7B88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23.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EFC5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40.0%)</w:t>
            </w:r>
          </w:p>
        </w:tc>
      </w:tr>
      <w:tr w:rsidR="00E23C8E" w:rsidRPr="00E23C8E" w14:paraId="72FF58E8" w14:textId="77777777" w:rsidTr="00E23C8E">
        <w:trPr>
          <w:trHeight w:val="32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99CB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M-MM via CMD-&gt;IN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F5C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EF3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910F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6A2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0801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7305E248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B8F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98C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5 (4.7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A55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4 (6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107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8 (8.6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89A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 (11.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41B2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12.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32D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10.0%)</w:t>
            </w:r>
          </w:p>
        </w:tc>
      </w:tr>
      <w:tr w:rsidR="00E23C8E" w:rsidRPr="00E23C8E" w14:paraId="19A46ECD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E57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8D2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05 (95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F97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28 (93.4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4470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83 (91.4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2605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6 (88.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D9C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1 (87.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D578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90.0%)</w:t>
            </w:r>
          </w:p>
        </w:tc>
      </w:tr>
      <w:tr w:rsidR="00E23C8E" w:rsidRPr="00E23C8E" w14:paraId="32A9847A" w14:textId="77777777" w:rsidTr="00E23C8E">
        <w:trPr>
          <w:trHeight w:val="32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B7940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M-MM via INT-&gt;CM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70B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7FA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A6C6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AED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5EE0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54A3E662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12A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DAA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9 (7.6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C73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7 (6.9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F8DF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5 (6.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5AD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 (7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A4C5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6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3AF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C</w:t>
            </w:r>
          </w:p>
        </w:tc>
      </w:tr>
      <w:tr w:rsidR="00E23C8E" w:rsidRPr="00E23C8E" w14:paraId="15BD794C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1BB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5F45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91 (92.4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BF55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05 (93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D45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56 (93.5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DCF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4 (93.0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D8A4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5 (93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EB1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C</w:t>
            </w:r>
          </w:p>
        </w:tc>
      </w:tr>
      <w:tr w:rsidR="00E23C8E" w:rsidRPr="00E23C8E" w14:paraId="7E8BC7CB" w14:textId="77777777" w:rsidTr="00E23C8E">
        <w:trPr>
          <w:trHeight w:val="320"/>
        </w:trPr>
        <w:tc>
          <w:tcPr>
            <w:tcW w:w="2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304F8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diovascular or renal event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65F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FC8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E4C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E1A9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794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48323635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CA97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DF14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2 (2.1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F043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1 (5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1ABB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5 (14.1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51D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1 (27.8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942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 (40.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7D2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 (60.0%)</w:t>
            </w:r>
          </w:p>
        </w:tc>
      </w:tr>
      <w:tr w:rsidR="00E23C8E" w:rsidRPr="00E23C8E" w14:paraId="49C3494B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65E7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61C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78 (97.9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0C3E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21 (94.5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B8C4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86 (85.9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14CE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1 (72.2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C383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0 (59.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C35A7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40.0%)</w:t>
            </w:r>
          </w:p>
        </w:tc>
      </w:tr>
      <w:tr w:rsidR="00E23C8E" w:rsidRPr="00E23C8E" w14:paraId="62EB2DD4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A539" w14:textId="77777777" w:rsidR="00E23C8E" w:rsidRPr="00E23C8E" w:rsidRDefault="00E23C8E" w:rsidP="00E23C8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ed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79E4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CECF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CB0C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639AD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7FF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CB93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23C8E" w:rsidRPr="00E23C8E" w14:paraId="4794BEBE" w14:textId="77777777" w:rsidTr="00E23C8E">
        <w:trPr>
          <w:trHeight w:val="32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019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Ye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0D6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0.2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9C9C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0.3%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E55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0.6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0355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1.6%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9A27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7.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10EA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C</w:t>
            </w:r>
          </w:p>
        </w:tc>
      </w:tr>
      <w:tr w:rsidR="00E23C8E" w:rsidRPr="00E23C8E" w14:paraId="1F8B0C63" w14:textId="77777777" w:rsidTr="00E23C8E">
        <w:trPr>
          <w:trHeight w:val="340"/>
        </w:trPr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661C8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No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1F891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88 (99.8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9B462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37 (99.7%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9E80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8 (99.4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7E30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9 (98.4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1D9F79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3 (92.7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7B9836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DC</w:t>
            </w:r>
          </w:p>
        </w:tc>
      </w:tr>
      <w:tr w:rsidR="00E23C8E" w:rsidRPr="00E23C8E" w14:paraId="6E6D885A" w14:textId="77777777" w:rsidTr="00E23C8E">
        <w:trPr>
          <w:trHeight w:val="320"/>
        </w:trPr>
        <w:tc>
          <w:tcPr>
            <w:tcW w:w="8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FFBB" w14:textId="77777777" w:rsidR="00E23C8E" w:rsidRPr="00E23C8E" w:rsidRDefault="00E23C8E" w:rsidP="00E23C8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23C8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 Including deaths due to CVR, ** All other cause mortality (ONS civil registrations) SDC: statistical disclosure control &lt;5 cases</w:t>
            </w:r>
          </w:p>
        </w:tc>
      </w:tr>
    </w:tbl>
    <w:p w14:paraId="53E76AA0" w14:textId="77777777" w:rsidR="001A42AE" w:rsidRDefault="001A42AE"/>
    <w:p w14:paraId="6B8F2546" w14:textId="77777777" w:rsidR="00174798" w:rsidRDefault="00174798"/>
    <w:p w14:paraId="2BA8B1C2" w14:textId="6579C252" w:rsidR="00174798" w:rsidRDefault="00174798">
      <w:r>
        <w:br w:type="page"/>
      </w:r>
    </w:p>
    <w:p w14:paraId="7980C3DF" w14:textId="607EDB95" w:rsidR="00FF5DE2" w:rsidRDefault="003900D5" w:rsidP="00FF5DE2">
      <w:pPr>
        <w:pStyle w:val="Heading3"/>
      </w:pPr>
      <w:bookmarkStart w:id="9" w:name="OLE_LINK155"/>
      <w:bookmarkStart w:id="10" w:name="_Toc232001715"/>
      <w:r>
        <w:lastRenderedPageBreak/>
        <w:t xml:space="preserve">Supplemental table </w:t>
      </w:r>
      <w:r w:rsidR="00F821A0">
        <w:t>D</w:t>
      </w:r>
      <w:r>
        <w:t>: State occupation probabilities ten years after baseline by gender and ten-year baseline age groups</w:t>
      </w:r>
      <w:r w:rsidR="00EA5A2C">
        <w:t xml:space="preserve"> (women)</w:t>
      </w:r>
      <w:bookmarkEnd w:id="10"/>
    </w:p>
    <w:tbl>
      <w:tblPr>
        <w:tblW w:w="54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EA5A2C" w:rsidRPr="00EA5A2C" w14:paraId="70BB8635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9"/>
          <w:p w14:paraId="203819D8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4487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 st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BC9C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bability [estimate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8B00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:[low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A518F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:[up]</w:t>
            </w:r>
          </w:p>
        </w:tc>
      </w:tr>
      <w:tr w:rsidR="00EA5A2C" w:rsidRPr="00EA5A2C" w14:paraId="1B883B36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8E39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FAF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DDC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11C2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618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</w:t>
            </w:r>
          </w:p>
        </w:tc>
      </w:tr>
      <w:tr w:rsidR="00EA5A2C" w:rsidRPr="00EA5A2C" w14:paraId="1B65084C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4A0D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C0D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FC6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D94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95E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</w:tr>
      <w:tr w:rsidR="00EA5A2C" w:rsidRPr="00EA5A2C" w14:paraId="2DC5AC4E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C1591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419D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2A5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63D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CC5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</w:tr>
      <w:tr w:rsidR="00EA5A2C" w:rsidRPr="00EA5A2C" w14:paraId="6DD63EB5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FFBC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2892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40C9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910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1AB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EA5A2C" w:rsidRPr="00EA5A2C" w14:paraId="2C3A44F1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A55B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7AC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4BF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C9A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F3F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EA5A2C" w:rsidRPr="00EA5A2C" w14:paraId="46157D3B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38ED7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BE4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F5A0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574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7EFC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EA5A2C" w:rsidRPr="00EA5A2C" w14:paraId="12FB7EED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0A2A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BCE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ED5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135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90B8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EA5A2C" w:rsidRPr="00EA5A2C" w14:paraId="75DE7D41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17DF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DB4A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95BE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FEA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C33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</w:t>
            </w:r>
          </w:p>
        </w:tc>
      </w:tr>
      <w:tr w:rsidR="00EA5A2C" w:rsidRPr="00EA5A2C" w14:paraId="6EA807F2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2A1C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6BF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F671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585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D4A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</w:tr>
      <w:tr w:rsidR="00EA5A2C" w:rsidRPr="00EA5A2C" w14:paraId="2363D95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5C3BA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974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351E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A824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E84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</w:tr>
      <w:tr w:rsidR="00EA5A2C" w:rsidRPr="00EA5A2C" w14:paraId="70802D77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CD9B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80B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91F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C3D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ABA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</w:tr>
      <w:tr w:rsidR="00EA5A2C" w:rsidRPr="00EA5A2C" w14:paraId="584512E7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26B8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175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25A4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A54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688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</w:tr>
      <w:tr w:rsidR="00EA5A2C" w:rsidRPr="00EA5A2C" w14:paraId="3CDF69AE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31E87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70F7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FE3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224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0D9C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EA5A2C" w:rsidRPr="00EA5A2C" w14:paraId="68DD5438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0F80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92C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541C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16F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ABC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EA5A2C" w:rsidRPr="00EA5A2C" w14:paraId="3D8E4971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D644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B41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917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B4D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36F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7</w:t>
            </w:r>
          </w:p>
        </w:tc>
      </w:tr>
      <w:tr w:rsidR="00EA5A2C" w:rsidRPr="00EA5A2C" w14:paraId="58C3922C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583C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A3A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1DC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1D0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BAC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</w:tr>
      <w:tr w:rsidR="00EA5A2C" w:rsidRPr="00EA5A2C" w14:paraId="421C1716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B78D3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7247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00E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FF69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4A43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</w:tr>
      <w:tr w:rsidR="00EA5A2C" w:rsidRPr="00EA5A2C" w14:paraId="2C6E7D28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89AC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6DC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C43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1FB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752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EA5A2C" w:rsidRPr="00EA5A2C" w14:paraId="04BA3657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3F46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2EC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C6E8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F4D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37D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</w:tr>
      <w:tr w:rsidR="00EA5A2C" w:rsidRPr="00EA5A2C" w14:paraId="4ADB10FE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3504A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18E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011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84DC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F8B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EA5A2C" w:rsidRPr="00EA5A2C" w14:paraId="64D81ECC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7C6ED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7461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D1F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18D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C78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EA5A2C" w:rsidRPr="00EA5A2C" w14:paraId="75B58ED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6940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A0B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EEFA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D1C6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9ED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</w:tr>
      <w:tr w:rsidR="00EA5A2C" w:rsidRPr="00EA5A2C" w14:paraId="63880E24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E903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F66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816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082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B16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EA5A2C" w:rsidRPr="00EA5A2C" w14:paraId="7B6D9C19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364B9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11C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1FF6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F76D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1C4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</w:tr>
      <w:tr w:rsidR="00EA5A2C" w:rsidRPr="00EA5A2C" w14:paraId="0EBA2CE4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5B07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DD4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EEBE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D600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B53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EA5A2C" w:rsidRPr="00EA5A2C" w14:paraId="0A30020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F0DC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ED1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0B3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BC2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247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</w:tr>
      <w:tr w:rsidR="00EA5A2C" w:rsidRPr="00EA5A2C" w14:paraId="41076A1B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A86D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5988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7A8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F80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5D0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EA5A2C" w:rsidRPr="00EA5A2C" w14:paraId="47E249B9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51FE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C625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5F1D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673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959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EA5A2C" w:rsidRPr="00EA5A2C" w14:paraId="1041B3A8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1AD1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B13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4984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AB5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E52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</w:tr>
      <w:tr w:rsidR="00EA5A2C" w:rsidRPr="00EA5A2C" w14:paraId="3FE9B4BB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E735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B86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6A46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105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405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</w:tr>
      <w:tr w:rsidR="00EA5A2C" w:rsidRPr="00EA5A2C" w14:paraId="56C989D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4354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956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575F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5D4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412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</w:t>
            </w:r>
          </w:p>
        </w:tc>
      </w:tr>
      <w:tr w:rsidR="00EA5A2C" w:rsidRPr="00EA5A2C" w14:paraId="25D3F2F5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05A9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C91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4112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3319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1D2E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EA5A2C" w:rsidRPr="00EA5A2C" w14:paraId="4D802CD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662A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25D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04EA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E9D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94F34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</w:tr>
      <w:tr w:rsidR="00EA5A2C" w:rsidRPr="00EA5A2C" w14:paraId="1A6D3129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3C94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E43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D64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F44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702A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</w:tr>
      <w:tr w:rsidR="00EA5A2C" w:rsidRPr="00EA5A2C" w14:paraId="2FA365C7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3B4BA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44AC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530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E80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00E7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EA5A2C" w:rsidRPr="00EA5A2C" w14:paraId="106D3520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3E30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2887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F1B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E398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920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EA5A2C" w:rsidRPr="00EA5A2C" w14:paraId="2DE43F3C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C0C6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55F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4C4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1DE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2C3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EA5A2C" w:rsidRPr="00EA5A2C" w14:paraId="031C00F8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AC2D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09D9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98F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C1A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BE48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</w:t>
            </w:r>
          </w:p>
        </w:tc>
      </w:tr>
      <w:tr w:rsidR="00EA5A2C" w:rsidRPr="00EA5A2C" w14:paraId="11337B5A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D45B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829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B840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4226D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98BC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</w:tr>
      <w:tr w:rsidR="00EA5A2C" w:rsidRPr="00EA5A2C" w14:paraId="54C44469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F86B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A2113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A7A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6BAA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22DE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</w:tr>
      <w:tr w:rsidR="00EA5A2C" w:rsidRPr="00EA5A2C" w14:paraId="1765F764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5EF8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0D0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F96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42BB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5D701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</w:t>
            </w:r>
          </w:p>
        </w:tc>
      </w:tr>
      <w:tr w:rsidR="00EA5A2C" w:rsidRPr="00EA5A2C" w14:paraId="2C2B267F" w14:textId="77777777" w:rsidTr="00EA5A2C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06961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794F6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AA2B2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D04DC5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466DF" w14:textId="77777777" w:rsidR="00EA5A2C" w:rsidRPr="00EA5A2C" w:rsidRDefault="00EA5A2C" w:rsidP="00EA5A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EA5A2C" w:rsidRPr="00EA5A2C" w14:paraId="0FD4ACC5" w14:textId="77777777" w:rsidTr="00EA5A2C">
        <w:trPr>
          <w:trHeight w:val="900"/>
        </w:trPr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70936E" w14:textId="77777777" w:rsidR="00EA5A2C" w:rsidRPr="00EA5A2C" w:rsidRDefault="00EA5A2C" w:rsidP="00EA5A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A5A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babilities for the male and female reference covariate pattern [Bangladeshi participant living in IMD quintile 1 (most deprived) with ICM-MMPRS z-score of 0 (‘average risk’), and a ‘never’ smoker age 40 at the start of follow-up]</w:t>
            </w:r>
          </w:p>
        </w:tc>
      </w:tr>
    </w:tbl>
    <w:p w14:paraId="25E6A2BA" w14:textId="22B62703" w:rsidR="00FF5DE2" w:rsidRDefault="00FF5DE2" w:rsidP="00FF5DE2">
      <w:pPr>
        <w:pStyle w:val="Heading3"/>
      </w:pPr>
    </w:p>
    <w:p w14:paraId="41037036" w14:textId="77777777" w:rsidR="00FF5DE2" w:rsidRDefault="00FF5DE2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4218A103" w14:textId="2FCDFA3A" w:rsidR="00437AD9" w:rsidRDefault="00437AD9" w:rsidP="00437AD9">
      <w:pPr>
        <w:pStyle w:val="Heading3"/>
      </w:pPr>
      <w:bookmarkStart w:id="11" w:name="_Toc232001716"/>
      <w:r>
        <w:lastRenderedPageBreak/>
        <w:t xml:space="preserve">Supplemental table </w:t>
      </w:r>
      <w:r w:rsidR="00F821A0">
        <w:t>E</w:t>
      </w:r>
      <w:r>
        <w:t>: State occupation probabilities ten years after baseline by gender and ten-year baseline age groups (</w:t>
      </w:r>
      <w:r w:rsidR="00444447">
        <w:t>men</w:t>
      </w:r>
      <w:r>
        <w:t>)</w:t>
      </w:r>
      <w:bookmarkEnd w:id="11"/>
    </w:p>
    <w:tbl>
      <w:tblPr>
        <w:tblW w:w="54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385D93" w:rsidRPr="00385D93" w14:paraId="5684A0E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C4CA3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gro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4EC5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 st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BD1B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bability [estimate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9734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:[low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9740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:[up]</w:t>
            </w:r>
          </w:p>
        </w:tc>
      </w:tr>
      <w:tr w:rsidR="00385D93" w:rsidRPr="00385D93" w14:paraId="420CB237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D95D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A7C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E20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EAF2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28D8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1</w:t>
            </w:r>
          </w:p>
        </w:tc>
      </w:tr>
      <w:tr w:rsidR="00385D93" w:rsidRPr="00385D93" w14:paraId="482FDEB0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B29B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E13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CD0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35B6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6AB2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</w:tr>
      <w:tr w:rsidR="00385D93" w:rsidRPr="00385D93" w14:paraId="6AFC61B9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EDB6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4EE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1AC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584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6BA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</w:tr>
      <w:tr w:rsidR="00385D93" w:rsidRPr="00385D93" w14:paraId="30F691EA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DF7E8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694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B01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A17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246E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85D93" w:rsidRPr="00385D93" w14:paraId="04B32B5B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885DC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508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B57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8A2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AD4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385D93" w:rsidRPr="00385D93" w14:paraId="03307E77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3075D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E7BA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EC6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9F9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FC3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85D93" w:rsidRPr="00385D93" w14:paraId="07B918B6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4796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733B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C56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E22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73D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85D93" w:rsidRPr="00385D93" w14:paraId="50D99B5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5BF87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8DD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24E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B94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EE6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</w:tr>
      <w:tr w:rsidR="00385D93" w:rsidRPr="00385D93" w14:paraId="21044539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87CD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4A9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AB6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DC6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F53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</w:tr>
      <w:tr w:rsidR="00385D93" w:rsidRPr="00385D93" w14:paraId="09AF609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6F2D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F88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C0B1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2461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817A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</w:tr>
      <w:tr w:rsidR="00385D93" w:rsidRPr="00385D93" w14:paraId="7613349D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75CA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9B6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84A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F5A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AD7B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385D93" w:rsidRPr="00385D93" w14:paraId="5ADFDCD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6BC3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F3E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AAE0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2D3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4A1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385D93" w:rsidRPr="00385D93" w14:paraId="67330363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5248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86D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F66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E80C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9CE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85D93" w:rsidRPr="00385D93" w14:paraId="45A4E377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5D305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296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26C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1EA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A00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85D93" w:rsidRPr="00385D93" w14:paraId="6B475FC8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72B8A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28C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ED0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E8C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0B6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5</w:t>
            </w:r>
          </w:p>
        </w:tc>
      </w:tr>
      <w:tr w:rsidR="00385D93" w:rsidRPr="00385D93" w14:paraId="79438176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751E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3C44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DE5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BE8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8A4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385D93" w:rsidRPr="00385D93" w14:paraId="4280909A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95BD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2F8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2CE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721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86DF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</w:tr>
      <w:tr w:rsidR="00385D93" w:rsidRPr="00385D93" w14:paraId="598F81E1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29ED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D5BF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D7A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72C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AE0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385D93" w:rsidRPr="00385D93" w14:paraId="7B07FF86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77F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454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2577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0DB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1B48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</w:tr>
      <w:tr w:rsidR="00385D93" w:rsidRPr="00385D93" w14:paraId="29C57373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BF5F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9DE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045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010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373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385D93" w:rsidRPr="00385D93" w14:paraId="2D26F63A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C70A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905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74A6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C04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B36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85D93" w:rsidRPr="00385D93" w14:paraId="709B14D0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C73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7E8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4E0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DD4E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9FE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</w:tr>
      <w:tr w:rsidR="00385D93" w:rsidRPr="00385D93" w14:paraId="21409EA0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517F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383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C5C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626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9D8D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385D93" w:rsidRPr="00385D93" w14:paraId="104E56FA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36E4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AFB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754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D7D1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843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</w:tr>
      <w:tr w:rsidR="00385D93" w:rsidRPr="00385D93" w14:paraId="6373AAAC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6740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BF1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C21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423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419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385D93" w:rsidRPr="00385D93" w14:paraId="51F3D7E4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7758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3BAB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EB0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332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57E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</w:tr>
      <w:tr w:rsidR="00385D93" w:rsidRPr="00385D93" w14:paraId="6AFB0B06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39E5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D2F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3B1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622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C587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7</w:t>
            </w:r>
          </w:p>
        </w:tc>
      </w:tr>
      <w:tr w:rsidR="00385D93" w:rsidRPr="00385D93" w14:paraId="488A26FF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C2B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CE2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87D7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138A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7DE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385D93" w:rsidRPr="00385D93" w14:paraId="2ED10BE7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D10F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372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425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AF8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2D92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</w:t>
            </w:r>
          </w:p>
        </w:tc>
      </w:tr>
      <w:tr w:rsidR="00385D93" w:rsidRPr="00385D93" w14:paraId="49D799AB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25DE2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6D1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B17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F1A1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8029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85D93" w:rsidRPr="00385D93" w14:paraId="74CC37F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0DE9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86D9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1F8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53A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B983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</w:t>
            </w:r>
          </w:p>
        </w:tc>
      </w:tr>
      <w:tr w:rsidR="00385D93" w:rsidRPr="00385D93" w14:paraId="0DBFE0A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2C4F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B40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6EE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C444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BE9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385D93" w:rsidRPr="00385D93" w14:paraId="0CC277A4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95A9C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5E1B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89E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7CC0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00E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</w:tr>
      <w:tr w:rsidR="00385D93" w:rsidRPr="00385D93" w14:paraId="4D9EA9A9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4858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5EC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06D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1F3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D11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</w:t>
            </w:r>
          </w:p>
        </w:tc>
      </w:tr>
      <w:tr w:rsidR="00385D93" w:rsidRPr="00385D93" w14:paraId="0663E60C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A2B7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3D0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BA9E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2E36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EADC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385D93" w:rsidRPr="00385D93" w14:paraId="5663F8C6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D1208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 years 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952B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91C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3C3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B0F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</w:t>
            </w:r>
          </w:p>
        </w:tc>
      </w:tr>
      <w:tr w:rsidR="00385D93" w:rsidRPr="00385D93" w14:paraId="395AE4B7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B9AFF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050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B8F9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0A0F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B3EF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385D93" w:rsidRPr="00385D93" w14:paraId="21459C02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524A8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3B9D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7D62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0B2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E291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</w:t>
            </w:r>
          </w:p>
        </w:tc>
      </w:tr>
      <w:tr w:rsidR="00385D93" w:rsidRPr="00385D93" w14:paraId="22FAECFD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ECF93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DDB8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-&gt;C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B6218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185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E75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85D93" w:rsidRPr="00385D93" w14:paraId="187A409F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2623B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F2D6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-&gt;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A1B3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4A76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631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385D93" w:rsidRPr="00385D93" w14:paraId="46B4E319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C524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0C475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D6FD4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021E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5F42A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</w:t>
            </w:r>
          </w:p>
        </w:tc>
      </w:tr>
      <w:tr w:rsidR="00385D93" w:rsidRPr="00385D93" w14:paraId="31FC7149" w14:textId="77777777" w:rsidTr="00385D93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908E1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66E90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C6772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97827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32DAF" w14:textId="77777777" w:rsidR="00385D93" w:rsidRPr="00385D93" w:rsidRDefault="00385D93" w:rsidP="00385D9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</w:tr>
      <w:tr w:rsidR="00385D93" w:rsidRPr="00385D93" w14:paraId="6606D0FE" w14:textId="77777777" w:rsidTr="00385D93">
        <w:trPr>
          <w:trHeight w:val="900"/>
        </w:trPr>
        <w:tc>
          <w:tcPr>
            <w:tcW w:w="54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C92C7C6" w14:textId="77777777" w:rsidR="00385D93" w:rsidRPr="00385D93" w:rsidRDefault="00385D93" w:rsidP="00385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85D93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babilities for the male and female reference covariate pattern [Bangladeshi participant living in IMD quintile 1 (most deprived) with ICM-MMPRS z-score of 0 (‘average risk’), and a ‘never’ smoker age 40 at the start of follow-up]</w:t>
            </w:r>
          </w:p>
        </w:tc>
      </w:tr>
    </w:tbl>
    <w:p w14:paraId="0FB827F0" w14:textId="77777777" w:rsidR="00437AD9" w:rsidRDefault="00437AD9" w:rsidP="00FF5DE2">
      <w:pPr>
        <w:pStyle w:val="Heading3"/>
      </w:pPr>
    </w:p>
    <w:p w14:paraId="1BFD8254" w14:textId="4493A1C7" w:rsidR="003900D5" w:rsidRDefault="007A6FB9" w:rsidP="00FF5DE2">
      <w:pPr>
        <w:pStyle w:val="Heading3"/>
      </w:pPr>
      <w:bookmarkStart w:id="12" w:name="_Toc232001717"/>
      <w:r>
        <w:t xml:space="preserve">Supplemental table </w:t>
      </w:r>
      <w:r w:rsidR="00F821A0">
        <w:t>F</w:t>
      </w:r>
      <w:r>
        <w:t xml:space="preserve">: </w:t>
      </w:r>
      <w:r w:rsidR="003900D5">
        <w:t>Contrast</w:t>
      </w:r>
      <w:r w:rsidR="00FF5DE2">
        <w:t>s</w:t>
      </w:r>
      <w:r w:rsidR="003900D5">
        <w:t xml:space="preserve"> in state occupation probabilities 10 years after baseline</w:t>
      </w:r>
      <w:bookmarkEnd w:id="12"/>
    </w:p>
    <w:tbl>
      <w:tblPr>
        <w:tblW w:w="67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13"/>
        <w:gridCol w:w="661"/>
        <w:gridCol w:w="1048"/>
        <w:gridCol w:w="1524"/>
        <w:gridCol w:w="896"/>
        <w:gridCol w:w="896"/>
        <w:gridCol w:w="222"/>
      </w:tblGrid>
      <w:tr w:rsidR="00306B2B" w:rsidRPr="00306B2B" w14:paraId="00FAED09" w14:textId="77777777" w:rsidTr="00306B2B">
        <w:trPr>
          <w:gridAfter w:val="1"/>
          <w:wAfter w:w="6" w:type="dxa"/>
          <w:trHeight w:val="620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1F552E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ast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137A6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4B018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t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86FDF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ntrast in probability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C99B0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er 95%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4D8BD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pper 95%CI</w:t>
            </w:r>
          </w:p>
        </w:tc>
      </w:tr>
      <w:tr w:rsidR="00306B2B" w:rsidRPr="00306B2B" w14:paraId="4C9AA135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6426A5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 (Male vs female reference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B608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234F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57BEF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65A5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043CB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</w:tr>
      <w:tr w:rsidR="00306B2B" w:rsidRPr="00306B2B" w14:paraId="224C70B2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4ED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846C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F19E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E0966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F6696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3542B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</w:tr>
      <w:tr w:rsidR="00306B2B" w:rsidRPr="00306B2B" w14:paraId="5173003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C21D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A683B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D6B5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B9C2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2832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F044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306B2B" w:rsidRPr="00306B2B" w14:paraId="5BB99774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C063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7235A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44167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 -&gt; 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1E230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338B6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78CF6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</w:tr>
      <w:tr w:rsidR="00306B2B" w:rsidRPr="00306B2B" w14:paraId="3FB9EFE8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432B3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49FD0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BF27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 -&gt; 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2B18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31552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C42C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</w:tr>
      <w:tr w:rsidR="00306B2B" w:rsidRPr="00306B2B" w14:paraId="6E3BC37B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5728B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8387B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1B957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0997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4D4C4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3B03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</w:tr>
      <w:tr w:rsidR="00306B2B" w:rsidRPr="00306B2B" w14:paraId="7CB4FFA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74AE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17E7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ADB9C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BCEE9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B0FD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ABEC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2C3BB341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08814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nicity (Pakistani vs Bangladeshi reference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13C0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D8034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2798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FC4B6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E5FD8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306B2B" w:rsidRPr="00306B2B" w14:paraId="1837F789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999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08C238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0FB71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E96A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17A86B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4D97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06B2B" w:rsidRPr="00306B2B" w14:paraId="389B7B63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2010EC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35F28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A5A86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3ACB0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8B307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03C0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</w:tr>
      <w:tr w:rsidR="00306B2B" w:rsidRPr="00306B2B" w14:paraId="31E5000B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94A4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339F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D2BC9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 -&gt; 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92E1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8913C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8655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026D865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F716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D3F6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A5150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 -&gt; 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373A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18683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62052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</w:tr>
      <w:tr w:rsidR="00306B2B" w:rsidRPr="00306B2B" w14:paraId="4EE312B8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755CD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37B0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03BF6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339B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A4BD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D5F7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3894AEFD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1FE2C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0DC4F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0CC5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C196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B61D5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0658D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00810224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09E57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D (3+ vs 1 reference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40F7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C24C4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F4356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1777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0581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</w:t>
            </w:r>
          </w:p>
        </w:tc>
      </w:tr>
      <w:tr w:rsidR="00306B2B" w:rsidRPr="00306B2B" w14:paraId="597C1A6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DBFE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392F7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9DE2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2B6E0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280A4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F57E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54878BD5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DA10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E791E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D587F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CDCCF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3E2A4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9B9BE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06B2B" w:rsidRPr="00306B2B" w14:paraId="79BA5275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0C541A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034E9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B25A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 -&gt; 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10BBA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FCE2A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FA50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41BBA03B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A41B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738C8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0A38E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 -&gt; 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502FB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C0189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7C6F0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</w:tr>
      <w:tr w:rsidR="00306B2B" w:rsidRPr="00306B2B" w14:paraId="610231C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FEBEB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E65C2D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6AF5F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6A4FA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7FAF5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64A0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3001E42A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3C6D4B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39B375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A667D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EAA93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AF52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4BC64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06B2B" w:rsidRPr="00306B2B" w14:paraId="0393473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9AE15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moking (ever vs never </w:t>
            </w:r>
            <w:proofErr w:type="gramStart"/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erence</w:t>
            </w:r>
            <w:proofErr w:type="gramEnd"/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C3E5C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1EF7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C4D52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0F194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48C3F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</w:tr>
      <w:tr w:rsidR="00306B2B" w:rsidRPr="00306B2B" w14:paraId="0354A52A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908C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931F7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FE81C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6BB1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33EFD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94322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06B2B" w:rsidRPr="00306B2B" w14:paraId="7826FA57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0E91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9FC7A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7DA3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B609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5A7A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5D4B8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</w:tr>
      <w:tr w:rsidR="00306B2B" w:rsidRPr="00306B2B" w14:paraId="6146DCD1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ED15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90F80D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8EC9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 -&gt; 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E8CC2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C943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FFB81D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06B2B" w:rsidRPr="00306B2B" w14:paraId="125DCD68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92252D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A914B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CF44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 -&gt; 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83C69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692A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14FDE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</w:tr>
      <w:tr w:rsidR="00306B2B" w:rsidRPr="00306B2B" w14:paraId="1AB9CB53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DD6F0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B8BF4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4F684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20ED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0A66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2D664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306B2B" w:rsidRPr="00306B2B" w14:paraId="38923239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B9E998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3602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CBD21D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48939B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3588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782E3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6D7702AA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D95AA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MM PRS (+2SD vs average [0]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83763F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5C206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4279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7FEF0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0290B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6</w:t>
            </w:r>
          </w:p>
        </w:tc>
      </w:tr>
      <w:tr w:rsidR="00306B2B" w:rsidRPr="00306B2B" w14:paraId="20DEF8D5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E1E76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33B27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91406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60853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E341B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5C957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</w:tr>
      <w:tr w:rsidR="00306B2B" w:rsidRPr="00306B2B" w14:paraId="3ABC430D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FCCDDC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723988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15CA4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FD142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9FAC6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164E07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</w:t>
            </w:r>
          </w:p>
        </w:tc>
      </w:tr>
      <w:tr w:rsidR="00306B2B" w:rsidRPr="00306B2B" w14:paraId="3D767D9A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521C3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CD2017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4DB90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 -&gt; CMD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77E88D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1166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55B9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</w:p>
        </w:tc>
      </w:tr>
      <w:tr w:rsidR="00306B2B" w:rsidRPr="00306B2B" w14:paraId="0A259F26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D5211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0216D7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330695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MD -&gt; IN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038C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E078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471FB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</w:tr>
      <w:tr w:rsidR="00306B2B" w:rsidRPr="00306B2B" w14:paraId="5B040229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573D1C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03FE1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2F5303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05D5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5B0A0F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9DC7BA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06B2B" w:rsidRPr="00306B2B" w14:paraId="36911738" w14:textId="77777777" w:rsidTr="00306B2B">
        <w:trPr>
          <w:gridAfter w:val="1"/>
          <w:wAfter w:w="6" w:type="dxa"/>
          <w:trHeight w:val="260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3D3C5B2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E541F9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C4CF391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ath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28EA59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FB34F18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CEE21BC" w14:textId="77777777" w:rsidR="00306B2B" w:rsidRPr="00306B2B" w:rsidRDefault="00306B2B" w:rsidP="00306B2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</w:tr>
      <w:tr w:rsidR="00306B2B" w:rsidRPr="00306B2B" w14:paraId="34D4B50E" w14:textId="77777777" w:rsidTr="00306B2B">
        <w:trPr>
          <w:gridAfter w:val="1"/>
          <w:wAfter w:w="6" w:type="dxa"/>
          <w:trHeight w:val="499"/>
        </w:trPr>
        <w:tc>
          <w:tcPr>
            <w:tcW w:w="6754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484B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06B2B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asts between the female reference covariate pattern [Bangladeshi participant living in IMD quintile 1 (most deprived) with ICM-MMPRS z-score of 0 (‘average risk’), and a ‘never’ smoker age 40 at the start of follow-up], and the contrast of interest. 95% Confidence intervals [Cis] generated by bootstrapping</w:t>
            </w:r>
          </w:p>
        </w:tc>
      </w:tr>
      <w:tr w:rsidR="00306B2B" w:rsidRPr="00306B2B" w14:paraId="1E08053A" w14:textId="77777777" w:rsidTr="00306B2B">
        <w:trPr>
          <w:trHeight w:val="860"/>
        </w:trPr>
        <w:tc>
          <w:tcPr>
            <w:tcW w:w="6754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3299B3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F4A09" w14:textId="77777777" w:rsidR="00306B2B" w:rsidRPr="00306B2B" w:rsidRDefault="00306B2B" w:rsidP="00306B2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1B729875" w14:textId="77777777" w:rsidR="006A109F" w:rsidRDefault="006A109F"/>
    <w:sectPr w:rsidR="006A1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571"/>
    <w:rsid w:val="000148BF"/>
    <w:rsid w:val="000415FA"/>
    <w:rsid w:val="000466DF"/>
    <w:rsid w:val="000616D5"/>
    <w:rsid w:val="00066117"/>
    <w:rsid w:val="000749BE"/>
    <w:rsid w:val="000D5D06"/>
    <w:rsid w:val="001023BF"/>
    <w:rsid w:val="0010476A"/>
    <w:rsid w:val="001074CF"/>
    <w:rsid w:val="00112B44"/>
    <w:rsid w:val="00114C74"/>
    <w:rsid w:val="00115549"/>
    <w:rsid w:val="00122194"/>
    <w:rsid w:val="00124B35"/>
    <w:rsid w:val="00174798"/>
    <w:rsid w:val="001A1E88"/>
    <w:rsid w:val="001A42AE"/>
    <w:rsid w:val="001E587B"/>
    <w:rsid w:val="001E7B2B"/>
    <w:rsid w:val="001F1235"/>
    <w:rsid w:val="00203DD2"/>
    <w:rsid w:val="002353F3"/>
    <w:rsid w:val="00240881"/>
    <w:rsid w:val="002455B4"/>
    <w:rsid w:val="002724FD"/>
    <w:rsid w:val="00274471"/>
    <w:rsid w:val="00281FD8"/>
    <w:rsid w:val="0029058D"/>
    <w:rsid w:val="00303445"/>
    <w:rsid w:val="00306B2B"/>
    <w:rsid w:val="003226AA"/>
    <w:rsid w:val="00325517"/>
    <w:rsid w:val="00325670"/>
    <w:rsid w:val="00327125"/>
    <w:rsid w:val="00327C78"/>
    <w:rsid w:val="0034638F"/>
    <w:rsid w:val="00370E0C"/>
    <w:rsid w:val="00385D93"/>
    <w:rsid w:val="003900D5"/>
    <w:rsid w:val="00402A08"/>
    <w:rsid w:val="00410D3B"/>
    <w:rsid w:val="00414EE8"/>
    <w:rsid w:val="00437AD9"/>
    <w:rsid w:val="00444447"/>
    <w:rsid w:val="00495FBA"/>
    <w:rsid w:val="004B4714"/>
    <w:rsid w:val="004C3CD2"/>
    <w:rsid w:val="004E0CEA"/>
    <w:rsid w:val="00507DFF"/>
    <w:rsid w:val="0058076C"/>
    <w:rsid w:val="00582797"/>
    <w:rsid w:val="00583930"/>
    <w:rsid w:val="0059080C"/>
    <w:rsid w:val="005B3210"/>
    <w:rsid w:val="005B723D"/>
    <w:rsid w:val="005E3225"/>
    <w:rsid w:val="005E6972"/>
    <w:rsid w:val="00603E15"/>
    <w:rsid w:val="00604546"/>
    <w:rsid w:val="00614680"/>
    <w:rsid w:val="006255C8"/>
    <w:rsid w:val="00630ECD"/>
    <w:rsid w:val="0064004C"/>
    <w:rsid w:val="006858F8"/>
    <w:rsid w:val="00686E85"/>
    <w:rsid w:val="00693638"/>
    <w:rsid w:val="00696808"/>
    <w:rsid w:val="006A109F"/>
    <w:rsid w:val="006B23A5"/>
    <w:rsid w:val="006B367C"/>
    <w:rsid w:val="006D2681"/>
    <w:rsid w:val="006E2840"/>
    <w:rsid w:val="006F22C4"/>
    <w:rsid w:val="006F2FAF"/>
    <w:rsid w:val="00721A7B"/>
    <w:rsid w:val="00741CB0"/>
    <w:rsid w:val="00743C96"/>
    <w:rsid w:val="007777CD"/>
    <w:rsid w:val="00783609"/>
    <w:rsid w:val="0078754A"/>
    <w:rsid w:val="007A6FB9"/>
    <w:rsid w:val="007A7B69"/>
    <w:rsid w:val="007C77EB"/>
    <w:rsid w:val="007D4774"/>
    <w:rsid w:val="007E72BA"/>
    <w:rsid w:val="008341D6"/>
    <w:rsid w:val="00834777"/>
    <w:rsid w:val="00842397"/>
    <w:rsid w:val="00870880"/>
    <w:rsid w:val="00873482"/>
    <w:rsid w:val="00875571"/>
    <w:rsid w:val="008802CE"/>
    <w:rsid w:val="008931DA"/>
    <w:rsid w:val="008D1B57"/>
    <w:rsid w:val="00905699"/>
    <w:rsid w:val="00915230"/>
    <w:rsid w:val="0091740A"/>
    <w:rsid w:val="00943C49"/>
    <w:rsid w:val="00944B3C"/>
    <w:rsid w:val="00947268"/>
    <w:rsid w:val="009519F7"/>
    <w:rsid w:val="00952824"/>
    <w:rsid w:val="009565C6"/>
    <w:rsid w:val="00956D1F"/>
    <w:rsid w:val="009725BA"/>
    <w:rsid w:val="00972FDB"/>
    <w:rsid w:val="00983991"/>
    <w:rsid w:val="00995F12"/>
    <w:rsid w:val="00996AF5"/>
    <w:rsid w:val="009B3039"/>
    <w:rsid w:val="009B7193"/>
    <w:rsid w:val="009D723A"/>
    <w:rsid w:val="00A16984"/>
    <w:rsid w:val="00A24F55"/>
    <w:rsid w:val="00A540B2"/>
    <w:rsid w:val="00A8469D"/>
    <w:rsid w:val="00A942D2"/>
    <w:rsid w:val="00A967EC"/>
    <w:rsid w:val="00AC4192"/>
    <w:rsid w:val="00AD409A"/>
    <w:rsid w:val="00B14D23"/>
    <w:rsid w:val="00B27F5C"/>
    <w:rsid w:val="00B34D76"/>
    <w:rsid w:val="00B64DAA"/>
    <w:rsid w:val="00B92960"/>
    <w:rsid w:val="00BA0437"/>
    <w:rsid w:val="00BA68EA"/>
    <w:rsid w:val="00BB4333"/>
    <w:rsid w:val="00BD042C"/>
    <w:rsid w:val="00BE0C04"/>
    <w:rsid w:val="00BE4926"/>
    <w:rsid w:val="00BE705E"/>
    <w:rsid w:val="00C216C9"/>
    <w:rsid w:val="00C27A30"/>
    <w:rsid w:val="00C30C7D"/>
    <w:rsid w:val="00C433BA"/>
    <w:rsid w:val="00C46F52"/>
    <w:rsid w:val="00C66110"/>
    <w:rsid w:val="00CB0F0B"/>
    <w:rsid w:val="00CB4D31"/>
    <w:rsid w:val="00CC7C0D"/>
    <w:rsid w:val="00CF15F8"/>
    <w:rsid w:val="00CF58E2"/>
    <w:rsid w:val="00D067BB"/>
    <w:rsid w:val="00D205F3"/>
    <w:rsid w:val="00D23342"/>
    <w:rsid w:val="00D51466"/>
    <w:rsid w:val="00D538B9"/>
    <w:rsid w:val="00D6643F"/>
    <w:rsid w:val="00D7012C"/>
    <w:rsid w:val="00D73B4B"/>
    <w:rsid w:val="00D816E4"/>
    <w:rsid w:val="00D86CB9"/>
    <w:rsid w:val="00DC6B8C"/>
    <w:rsid w:val="00DD653F"/>
    <w:rsid w:val="00DF10D6"/>
    <w:rsid w:val="00DF7187"/>
    <w:rsid w:val="00E23C8E"/>
    <w:rsid w:val="00E27094"/>
    <w:rsid w:val="00E41528"/>
    <w:rsid w:val="00E53F4A"/>
    <w:rsid w:val="00E65281"/>
    <w:rsid w:val="00E65483"/>
    <w:rsid w:val="00E865EC"/>
    <w:rsid w:val="00EA5A2C"/>
    <w:rsid w:val="00EE16E8"/>
    <w:rsid w:val="00EF5941"/>
    <w:rsid w:val="00F01591"/>
    <w:rsid w:val="00F10056"/>
    <w:rsid w:val="00F53695"/>
    <w:rsid w:val="00F6561E"/>
    <w:rsid w:val="00F7368A"/>
    <w:rsid w:val="00F821A0"/>
    <w:rsid w:val="00F844D1"/>
    <w:rsid w:val="00F96B16"/>
    <w:rsid w:val="00FA23C6"/>
    <w:rsid w:val="00FB6C2E"/>
    <w:rsid w:val="00FB7184"/>
    <w:rsid w:val="00FD7F29"/>
    <w:rsid w:val="00FE6136"/>
    <w:rsid w:val="00FE64F5"/>
    <w:rsid w:val="00FF1BE2"/>
    <w:rsid w:val="00FF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F55A1"/>
  <w15:chartTrackingRefBased/>
  <w15:docId w15:val="{2DF9EFBF-8572-5944-8347-81F40B03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5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5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75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5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5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571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23A5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6B23A5"/>
    <w:pPr>
      <w:spacing w:after="0"/>
      <w:ind w:left="4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23A5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B23A5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B23A5"/>
    <w:pPr>
      <w:spacing w:before="120" w:after="0"/>
      <w:ind w:left="240"/>
    </w:pPr>
    <w:rPr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B23A5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B23A5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B23A5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B23A5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B23A5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B23A5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7ED2C-C3E8-A047-9662-C7D78D972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w</dc:creator>
  <cp:keywords/>
  <dc:description/>
  <cp:lastModifiedBy>Daniel Stow</cp:lastModifiedBy>
  <cp:revision>4</cp:revision>
  <dcterms:created xsi:type="dcterms:W3CDTF">2026-06-10T15:33:00Z</dcterms:created>
  <dcterms:modified xsi:type="dcterms:W3CDTF">2026-06-10T15:35:00Z</dcterms:modified>
</cp:coreProperties>
</file>